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1546E" w:rsidR="008455A9" w:rsidP="008455A9" w:rsidRDefault="008455A9" w14:paraId="4E75C101" w14:textId="4BE83C20">
      <w:pPr>
        <w:spacing w:line="480" w:lineRule="auto"/>
        <w:jc w:val="both"/>
        <w:rPr>
          <w:rFonts w:ascii="Arial" w:hAnsi="Arial" w:eastAsia="Arial" w:cs="Arial"/>
          <w:lang w:val="en-US"/>
        </w:rPr>
      </w:pPr>
      <w:r w:rsidRPr="387863AE">
        <w:rPr>
          <w:rFonts w:ascii="Arial" w:hAnsi="Arial" w:eastAsia="Arial" w:cs="Arial"/>
          <w:b/>
          <w:bCs/>
          <w:lang w:val="en-US"/>
        </w:rPr>
        <w:t>Supplementary Table S</w:t>
      </w:r>
      <w:r w:rsidR="00D35342">
        <w:rPr>
          <w:rFonts w:ascii="Arial" w:hAnsi="Arial" w:eastAsia="Arial" w:cs="Arial"/>
          <w:b/>
          <w:bCs/>
          <w:lang w:val="en-US"/>
        </w:rPr>
        <w:t>3</w:t>
      </w:r>
      <w:r w:rsidRPr="387863AE">
        <w:rPr>
          <w:rFonts w:ascii="Arial" w:hAnsi="Arial" w:eastAsia="Arial" w:cs="Arial"/>
          <w:b/>
          <w:bCs/>
          <w:lang w:val="en-US"/>
        </w:rPr>
        <w:t>.</w:t>
      </w:r>
      <w:r w:rsidRPr="387863AE">
        <w:rPr>
          <w:rFonts w:ascii="Arial" w:hAnsi="Arial" w:eastAsia="Arial" w:cs="Arial"/>
          <w:lang w:val="en-US"/>
        </w:rPr>
        <w:t xml:space="preserve"> Clinical, microbiological, and treatment characteristics of pediatric patients infected with </w:t>
      </w:r>
      <w:r w:rsidRPr="387863AE">
        <w:rPr>
          <w:rFonts w:ascii="Arial" w:hAnsi="Arial" w:eastAsia="Arial" w:cs="Arial"/>
          <w:i/>
          <w:iCs/>
          <w:lang w:val="en-US"/>
        </w:rPr>
        <w:t>S. aureus</w:t>
      </w:r>
      <w:r w:rsidRPr="387863AE">
        <w:rPr>
          <w:rFonts w:ascii="Arial" w:hAnsi="Arial" w:eastAsia="Arial" w:cs="Arial"/>
          <w:lang w:val="en-US"/>
        </w:rPr>
        <w:t xml:space="preserve"> ST672</w:t>
      </w:r>
    </w:p>
    <w:tbl>
      <w:tblPr>
        <w:tblW w:w="9358" w:type="dxa"/>
        <w:tblLayout w:type="fixed"/>
        <w:tblLook w:val="0600" w:firstRow="0" w:lastRow="0" w:firstColumn="0" w:lastColumn="0" w:noHBand="1" w:noVBand="1"/>
      </w:tblPr>
      <w:tblGrid>
        <w:gridCol w:w="1248"/>
        <w:gridCol w:w="761"/>
        <w:gridCol w:w="739"/>
        <w:gridCol w:w="761"/>
        <w:gridCol w:w="739"/>
        <w:gridCol w:w="739"/>
        <w:gridCol w:w="1670"/>
        <w:gridCol w:w="1469"/>
        <w:gridCol w:w="1232"/>
      </w:tblGrid>
      <w:tr w:rsidR="008455A9" w:rsidTr="22966D66" w14:paraId="7064FF40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67A27EB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75A3311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O11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A660512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O19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6DD3A9D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O43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01E5FEA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O55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8528DC4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O59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215787C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Sa531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CBC168C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UTIP55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6B9C91C" w14:textId="77777777">
            <w:pPr>
              <w:jc w:val="center"/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000000"/>
                <w:sz w:val="16"/>
                <w:szCs w:val="16"/>
              </w:rPr>
              <w:t>UTIP77</w:t>
            </w:r>
          </w:p>
        </w:tc>
      </w:tr>
      <w:tr w:rsidR="008455A9" w:rsidTr="22966D66" w14:paraId="3CE84A55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DA1306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7AD0044D" w14:paraId="5BCB1737" w14:textId="60E44379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7AD0044D" w14:paraId="1946888D" w14:textId="6D7D45B9">
            <w:pPr>
              <w:jc w:val="center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7AD0044D" w14:paraId="41F14E75" w14:textId="7FAD3CB5">
            <w:pPr>
              <w:jc w:val="center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6D61EADE" w14:paraId="615BB20C" w14:textId="481DE32B">
            <w:pPr>
              <w:jc w:val="center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6D61EADE" w14:paraId="15CA6482" w14:textId="314EA3E5">
            <w:pPr>
              <w:jc w:val="center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63D04B16" w14:paraId="107E8328" w14:textId="65741531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A</w:t>
            </w:r>
            <w:r w:rsidRPr="27F55512" w:rsidR="2D3A119A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dolescence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0CC441BC" w14:paraId="607A4449" w14:textId="021F8419">
            <w:pPr>
              <w:jc w:val="center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Pediatric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EE2416" w:rsidR="008455A9" w:rsidP="27F55512" w:rsidRDefault="1F83CB4D" w14:paraId="4D9A8B8C" w14:textId="2BE6AA3C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7F55512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Adolescence</w:t>
            </w:r>
          </w:p>
        </w:tc>
      </w:tr>
      <w:tr w:rsidR="008455A9" w:rsidTr="22966D66" w14:paraId="6296127C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6787BD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734B71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C608CC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F047FB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AA43A6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961D16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8ABD8B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3A53B4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4DFA3A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ale</w:t>
            </w:r>
          </w:p>
        </w:tc>
      </w:tr>
      <w:tr w:rsidR="008455A9" w:rsidTr="22966D66" w14:paraId="654309BE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250109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498454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0A6438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57A701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52BAD9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7B0A99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F66F73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eurological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ngenital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eart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C2718B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2EC7B4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</w:tr>
      <w:tr w:rsidR="008455A9" w:rsidTr="22966D66" w14:paraId="643C607B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7D9B6E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Previous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ospitalizations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649D56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98D312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8A28ED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F4F7FE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7EA0BD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8D62CC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B807BB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B165EB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</w:tr>
      <w:tr w:rsidR="008455A9" w:rsidTr="22966D66" w14:paraId="03F74277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B4E2BE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Admission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diagnosis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0F6C88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677E93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13BAF3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og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bite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9BD9F1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A8D303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57EF9D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ardiopathy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3432A0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2B063F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AP</w:t>
            </w:r>
          </w:p>
        </w:tc>
      </w:tr>
      <w:tr w:rsidR="008455A9" w:rsidTr="22966D66" w14:paraId="267CB696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FBD89E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Leukocytosis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5601F0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392837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6CB449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F139AE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E29F99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B58EAC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D3299F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948BCB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455A9" w:rsidTr="22966D66" w14:paraId="00636B72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97566D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ESR (mm/h)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7F82C5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6C9C95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63DF03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13621A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4B53D0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7F26AE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9FC702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4670CD1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P</w:t>
            </w:r>
          </w:p>
        </w:tc>
      </w:tr>
      <w:tr w:rsidR="008455A9" w:rsidTr="22966D66" w14:paraId="10D2466C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11DACC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RP (mg/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L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A797F1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20DA42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05F68E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749102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8FCBF7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34B2821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54F4E4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E7B074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9.5</w:t>
            </w:r>
          </w:p>
        </w:tc>
      </w:tr>
      <w:tr w:rsidR="008455A9" w:rsidTr="22966D66" w14:paraId="60D2D870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DE44FB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ype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AD3C97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9E4E94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SA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DD5CC7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AOM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E11C73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 + SA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B15A9C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 + SA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9202F9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IE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2CE489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BSI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2F409E64" w14:paraId="4EC46E93" w14:textId="62F31821">
            <w:pPr>
              <w:jc w:val="center"/>
            </w:pPr>
            <w:r w:rsidRPr="665E59FC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CAP</w:t>
            </w:r>
          </w:p>
        </w:tc>
      </w:tr>
      <w:tr w:rsidR="008455A9" w:rsidTr="22966D66" w14:paraId="0FD94046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3C63521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Acquisition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5F0F0CE" w14:textId="40C7DDC8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047A657E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752E30D" w14:textId="15440A0B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5D270BC9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1DD7038" w14:textId="71472423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1F6AF9A1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726EFFB" w14:textId="5C546945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0AB1F36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BD14FA4" w14:textId="16E50FDE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13DF4F1D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7E93028" w14:textId="436A10BA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737BA62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7E91F6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AI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565DCEC" w14:textId="0899506F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CA</w:t>
            </w:r>
            <w:r w:rsidRPr="22966D66" w:rsidR="004F01CE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</w:t>
            </w:r>
          </w:p>
        </w:tc>
      </w:tr>
      <w:tr w:rsidR="008455A9" w:rsidTr="22966D66" w14:paraId="170C978C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C837E8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Source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B9A6E6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ntiguous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focus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E8AC321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ematogenous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C6CB51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ntiguous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focus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16CD13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ematogenous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6A2B68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ematogenous</w:t>
            </w:r>
            <w:proofErr w:type="spellEnd"/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B40E51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Hematogenous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3A2200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atheter-associated</w:t>
            </w:r>
            <w:proofErr w:type="spellEnd"/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DB2FFD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Pulmonary</w:t>
            </w:r>
            <w:proofErr w:type="spellEnd"/>
          </w:p>
        </w:tc>
      </w:tr>
      <w:tr w:rsidR="008455A9" w:rsidTr="22966D66" w14:paraId="54A3742E" w14:textId="77777777">
        <w:trPr>
          <w:trHeight w:val="1005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91E863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Invasive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evices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30EBF5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7CF7FF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E6DF1C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AE0C96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C9BBFD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E1BC7A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D1546E" w:rsidR="008455A9" w:rsidP="00A953D3" w:rsidRDefault="008455A9" w14:paraId="2AC7AAD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  <w:lang w:val="en-US"/>
              </w:rPr>
            </w:pPr>
            <w:r w:rsidRPr="00D1546E">
              <w:rPr>
                <w:rFonts w:ascii="Arial" w:hAnsi="Arial" w:eastAsia="Arial" w:cs="Arial"/>
                <w:color w:val="000000"/>
                <w:sz w:val="16"/>
                <w:szCs w:val="16"/>
                <w:lang w:val="en-US"/>
              </w:rPr>
              <w:t>Orotracheal intubation, jugular/femoral CVC, urinary catheter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8F0B02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echanical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ventilation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, CVC</w:t>
            </w:r>
          </w:p>
        </w:tc>
      </w:tr>
      <w:tr w:rsidR="008455A9" w:rsidTr="22966D66" w14:paraId="06344BC7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DACEDA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Hospital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stay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E2579C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EBCBE6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9E12E5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EBC816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0BDEBB1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107CEE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3983EA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2A8F10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23</w:t>
            </w:r>
          </w:p>
        </w:tc>
      </w:tr>
      <w:tr w:rsidR="008455A9" w:rsidTr="22966D66" w14:paraId="1A45BCCA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F4BD2C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PICU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AE2130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E01D61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77F915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3F8888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09AAB0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8A06C2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D6320D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EEFA2D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455A9" w:rsidTr="22966D66" w14:paraId="0A529F0F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0683FD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Initia</w:t>
            </w: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l</w:t>
            </w: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 xml:space="preserve"> </w:t>
            </w:r>
            <w:r w:rsidRPr="22966D66" w:rsidR="264C8112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therapy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7F1546E2" w14:paraId="3A65E64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4AF48BE7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CF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23F52E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25D84B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8B893D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7F1546E2" w14:paraId="3C0C0CD3" w14:textId="31892D6B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4AF48BE7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CF + C</w:t>
            </w:r>
            <w:r w:rsidRPr="4AF48BE7" w:rsidR="1EFBD1A9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554DF3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VAN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403C4F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RO + VAN + LZD + FEP + MEM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FA7902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RO, LZD, VAN</w:t>
            </w:r>
          </w:p>
        </w:tc>
      </w:tr>
      <w:tr w:rsidR="008455A9" w:rsidTr="22966D66" w14:paraId="15E8F6E6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EACC96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Definitive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5B7752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 + CM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A15E88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58665F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001EC2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 + CM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7F1546E2" w14:paraId="74CC6116" w14:textId="1AF21094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 w:rsidRPr="4AF48BE7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CF + C</w:t>
            </w:r>
            <w:r w:rsidRPr="4AF48BE7" w:rsidR="08D15671"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FB5848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 + RA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1AADCE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2EA69C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VAN, LZD, MEM, CLR, SXT</w:t>
            </w:r>
          </w:p>
        </w:tc>
      </w:tr>
      <w:tr w:rsidR="008455A9" w:rsidTr="22966D66" w14:paraId="0237E329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55495D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onotherapy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ation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905537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C5FC77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173BB6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FEA425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8FF626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86F448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FA444C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BEF9BC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ombined</w:t>
            </w:r>
            <w:proofErr w:type="spellEnd"/>
          </w:p>
        </w:tc>
      </w:tr>
      <w:tr w:rsidR="008455A9" w:rsidTr="22966D66" w14:paraId="56CD6EF3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512426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otal</w:t>
            </w:r>
            <w:proofErr w:type="gram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herapy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uration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88A7790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319896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5B845A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955C5D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A942B6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151641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A7961C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DA8FBB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23</w:t>
            </w:r>
          </w:p>
        </w:tc>
      </w:tr>
      <w:tr w:rsidR="008455A9" w:rsidTr="22966D66" w14:paraId="0E412245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3508DBC8" w:rsidRDefault="008455A9" w14:paraId="2226479B" w14:textId="523FD3D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3508DBC8" w:rsidR="507D1E10">
              <w:rPr>
                <w:rFonts w:ascii="Arial" w:hAnsi="Arial" w:eastAsia="Arial" w:cs="Arial"/>
                <w:color w:val="000000" w:themeColor="text1" w:themeTint="FF" w:themeShade="FF"/>
                <w:sz w:val="16"/>
                <w:szCs w:val="16"/>
              </w:rPr>
              <w:t>Decesed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195CB4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AA4C8B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EB632A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EC3419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3B8D60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4F710D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54E33EC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42A851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</w:tr>
      <w:tr w:rsidR="008455A9" w:rsidTr="22966D66" w14:paraId="4B99CC11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3CC732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Sequelae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56A80F4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1E1C5C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D6CC1BA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050C80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61664A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41FFF4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A924CC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998F27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A</w:t>
            </w:r>
          </w:p>
        </w:tc>
      </w:tr>
      <w:tr w:rsidR="008455A9" w:rsidTr="22966D66" w14:paraId="6A43C85C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6367B0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Oral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herapy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(at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ischarge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31B5127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A051E2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R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163C2D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B35D2A6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R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ADEF46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6532C4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ransferred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FD641E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9AA6DD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A</w:t>
            </w:r>
          </w:p>
        </w:tc>
      </w:tr>
      <w:tr w:rsidR="008455A9" w:rsidTr="22966D66" w14:paraId="1035BB86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56A5EA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Oral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herapy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uration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CBE998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7143D29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E7B306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6FD99F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1A0886CE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542839CB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ransferred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63DF9FD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32AC1F33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A</w:t>
            </w:r>
          </w:p>
        </w:tc>
      </w:tr>
      <w:tr w:rsidR="008455A9" w:rsidTr="22966D66" w14:paraId="7542E8B8" w14:textId="77777777">
        <w:trPr>
          <w:trHeight w:val="300"/>
        </w:trPr>
        <w:tc>
          <w:tcPr>
            <w:tcW w:w="124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867CEE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Recurrence</w:t>
            </w:r>
            <w:proofErr w:type="spellEnd"/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179823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D8502B1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22C53F88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423085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4F04CE5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066C0745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Transferred</w:t>
            </w:r>
            <w:proofErr w:type="spellEnd"/>
          </w:p>
        </w:tc>
        <w:tc>
          <w:tcPr>
            <w:tcW w:w="1469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795F8F9F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3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5A9" w:rsidP="00A953D3" w:rsidRDefault="008455A9" w14:paraId="6215B162" w14:textId="77777777">
            <w:pPr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Arial" w:cs="Arial"/>
                <w:color w:val="000000"/>
                <w:sz w:val="16"/>
                <w:szCs w:val="16"/>
              </w:rPr>
              <w:t>NA</w:t>
            </w:r>
          </w:p>
        </w:tc>
      </w:tr>
    </w:tbl>
    <w:p w:rsidRPr="00D1546E" w:rsidR="0010114F" w:rsidP="0010114F" w:rsidRDefault="2D19EF10" w14:paraId="3EB92E3C" w14:textId="17DF4D6D">
      <w:pPr>
        <w:spacing w:line="480" w:lineRule="auto"/>
        <w:jc w:val="both"/>
        <w:rPr>
          <w:rFonts w:ascii="Arial" w:hAnsi="Arial" w:eastAsia="Arial" w:cs="Arial"/>
          <w:lang w:val="en-US"/>
        </w:rPr>
      </w:pPr>
      <w:r w:rsidRPr="22966D66" w:rsidR="3749DC8F">
        <w:rPr>
          <w:rFonts w:ascii="Arial" w:hAnsi="Arial" w:eastAsia="Arial" w:cs="Arial"/>
          <w:lang w:val="en-US"/>
        </w:rPr>
        <w:t xml:space="preserve">Laboratory values correspond to the first determination obtained during hospital admission. Oral therapy refers to antimicrobial treatment prescribed at discharge for outpatient continuation. CF, cephalothin; CFR, </w:t>
      </w:r>
      <w:r w:rsidRPr="22966D66" w:rsidR="3749DC8F">
        <w:rPr>
          <w:rFonts w:ascii="Arial" w:hAnsi="Arial" w:eastAsia="Arial" w:cs="Arial"/>
          <w:lang w:val="en-US"/>
        </w:rPr>
        <w:t>cephadroxil</w:t>
      </w:r>
      <w:r w:rsidRPr="22966D66" w:rsidR="3749DC8F">
        <w:rPr>
          <w:rFonts w:ascii="Arial" w:hAnsi="Arial" w:eastAsia="Arial" w:cs="Arial"/>
          <w:lang w:val="en-US"/>
        </w:rPr>
        <w:t xml:space="preserve">; CM, clindamycin; VAN, vancomycin; CRO, ceftriaxone; LZD, linezolid; FEP, cefepime; MEM, meropenem; </w:t>
      </w:r>
      <w:r w:rsidRPr="22966D66" w:rsidR="3749DC8F">
        <w:rPr>
          <w:rFonts w:ascii="Arial" w:hAnsi="Arial" w:eastAsia="Arial" w:cs="Arial"/>
          <w:lang w:val="en-US"/>
        </w:rPr>
        <w:t>RA, rifampicin;</w:t>
      </w:r>
      <w:r w:rsidRPr="22966D66" w:rsidR="5255217B">
        <w:rPr>
          <w:rFonts w:ascii="Arial" w:hAnsi="Arial" w:eastAsia="Arial" w:cs="Arial"/>
          <w:lang w:val="en-US"/>
        </w:rPr>
        <w:t xml:space="preserve"> </w:t>
      </w:r>
      <w:r w:rsidRPr="22966D66" w:rsidR="3749DC8F">
        <w:rPr>
          <w:rFonts w:ascii="Arial" w:hAnsi="Arial" w:eastAsia="Arial" w:cs="Arial"/>
          <w:lang w:val="en-US"/>
        </w:rPr>
        <w:t>CLR, clarithromycin; SXT, trimethoprim-sulfamethoxazole; ESR, erythrocyte sedimentation rate; CRP, C-reactive protein; CA</w:t>
      </w:r>
      <w:r w:rsidRPr="22966D66" w:rsidR="3D20D7D3">
        <w:rPr>
          <w:rFonts w:ascii="Arial" w:hAnsi="Arial" w:eastAsia="Arial" w:cs="Arial"/>
          <w:lang w:val="en-US"/>
        </w:rPr>
        <w:t>I</w:t>
      </w:r>
      <w:r w:rsidRPr="22966D66" w:rsidR="3749DC8F">
        <w:rPr>
          <w:rFonts w:ascii="Arial" w:hAnsi="Arial" w:eastAsia="Arial" w:cs="Arial"/>
          <w:lang w:val="en-US"/>
        </w:rPr>
        <w:t>, community-acquired</w:t>
      </w:r>
      <w:r w:rsidRPr="22966D66" w:rsidR="11497D50">
        <w:rPr>
          <w:rFonts w:ascii="Arial" w:hAnsi="Arial" w:eastAsia="Arial" w:cs="Arial"/>
          <w:lang w:val="en-US"/>
        </w:rPr>
        <w:t xml:space="preserve"> infection</w:t>
      </w:r>
      <w:r w:rsidRPr="22966D66" w:rsidR="3749DC8F">
        <w:rPr>
          <w:rFonts w:ascii="Arial" w:hAnsi="Arial" w:eastAsia="Arial" w:cs="Arial"/>
          <w:lang w:val="en-US"/>
        </w:rPr>
        <w:t>; HAI, healthcare-associated infection; COM, chronic osteomyelitis; SA, septic arthritis; AOM, acute osteomyelitis; IE, infective endocarditis; BSI, bloodstream infection; CAP, community-acquired pneumonia; NP, not performed; NA, not applicable; CVC, central venous catheter; PICU, pediatric intensive care unit.</w:t>
      </w:r>
    </w:p>
    <w:p w:rsidRPr="0010114F" w:rsidR="008455A9" w:rsidP="008455A9" w:rsidRDefault="008455A9" w14:paraId="22E6DF2B" w14:textId="77777777">
      <w:pPr>
        <w:spacing w:line="480" w:lineRule="auto"/>
        <w:jc w:val="both"/>
        <w:rPr>
          <w:rFonts w:ascii="Arial" w:hAnsi="Arial" w:eastAsia="Arial" w:cs="Arial"/>
          <w:lang w:val="en-US"/>
        </w:rPr>
      </w:pPr>
    </w:p>
    <w:p w:rsidRPr="0010114F" w:rsidR="007A5075" w:rsidRDefault="007A5075" w14:paraId="6B7A76B2" w14:textId="77777777">
      <w:pPr>
        <w:rPr>
          <w:lang w:val="en-US"/>
        </w:rPr>
      </w:pPr>
    </w:p>
    <w:sectPr w:rsidRPr="0010114F" w:rsidR="007A5075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E42"/>
    <w:rsid w:val="000333E8"/>
    <w:rsid w:val="00071053"/>
    <w:rsid w:val="000E0102"/>
    <w:rsid w:val="0010114F"/>
    <w:rsid w:val="00272E42"/>
    <w:rsid w:val="00273DCF"/>
    <w:rsid w:val="003F53C9"/>
    <w:rsid w:val="004F01CE"/>
    <w:rsid w:val="0062680F"/>
    <w:rsid w:val="0069481C"/>
    <w:rsid w:val="006C2E4C"/>
    <w:rsid w:val="006C2FBA"/>
    <w:rsid w:val="00771883"/>
    <w:rsid w:val="0078099E"/>
    <w:rsid w:val="007A5075"/>
    <w:rsid w:val="0082228B"/>
    <w:rsid w:val="008455A9"/>
    <w:rsid w:val="008554E1"/>
    <w:rsid w:val="008D5D52"/>
    <w:rsid w:val="0093612E"/>
    <w:rsid w:val="0098013F"/>
    <w:rsid w:val="00A34685"/>
    <w:rsid w:val="00B1011B"/>
    <w:rsid w:val="00C35AC7"/>
    <w:rsid w:val="00C4318E"/>
    <w:rsid w:val="00D35342"/>
    <w:rsid w:val="00D74E6D"/>
    <w:rsid w:val="00E07AE1"/>
    <w:rsid w:val="00E9705A"/>
    <w:rsid w:val="00EA58B3"/>
    <w:rsid w:val="00EE2416"/>
    <w:rsid w:val="00F628FC"/>
    <w:rsid w:val="047A657E"/>
    <w:rsid w:val="0544EBDA"/>
    <w:rsid w:val="08D15671"/>
    <w:rsid w:val="0AB1F362"/>
    <w:rsid w:val="0B510A1D"/>
    <w:rsid w:val="0CC441BC"/>
    <w:rsid w:val="11497D50"/>
    <w:rsid w:val="13DF4F1D"/>
    <w:rsid w:val="1EFBD1A9"/>
    <w:rsid w:val="1F6AF9A1"/>
    <w:rsid w:val="1F83CB4D"/>
    <w:rsid w:val="22966D66"/>
    <w:rsid w:val="264C8112"/>
    <w:rsid w:val="27F55512"/>
    <w:rsid w:val="2ADE0C0F"/>
    <w:rsid w:val="2D19EF10"/>
    <w:rsid w:val="2D3A119A"/>
    <w:rsid w:val="2F409E64"/>
    <w:rsid w:val="3508DBC8"/>
    <w:rsid w:val="359FCAE7"/>
    <w:rsid w:val="3749DC8F"/>
    <w:rsid w:val="3D20D7D3"/>
    <w:rsid w:val="4AF48BE7"/>
    <w:rsid w:val="4FED0278"/>
    <w:rsid w:val="507D1E10"/>
    <w:rsid w:val="5255217B"/>
    <w:rsid w:val="5D270BC9"/>
    <w:rsid w:val="63D04B16"/>
    <w:rsid w:val="66412EB6"/>
    <w:rsid w:val="665E59FC"/>
    <w:rsid w:val="6D61EADE"/>
    <w:rsid w:val="737BA622"/>
    <w:rsid w:val="7AD0044D"/>
    <w:rsid w:val="7F15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8C15C"/>
  <w15:chartTrackingRefBased/>
  <w15:docId w15:val="{2AA6854D-8916-4332-B6E8-998DDEDA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455A9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72E42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2E42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2E42"/>
    <w:pPr>
      <w:keepNext/>
      <w:keepLines/>
      <w:spacing w:before="160" w:after="80" w:line="259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2E42"/>
    <w:pPr>
      <w:keepNext/>
      <w:keepLines/>
      <w:spacing w:before="80" w:after="40" w:line="259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2E42"/>
    <w:pPr>
      <w:keepNext/>
      <w:keepLines/>
      <w:spacing w:before="80" w:after="40" w:line="259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2E42"/>
    <w:pPr>
      <w:keepNext/>
      <w:keepLines/>
      <w:spacing w:before="40" w:line="25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72E42"/>
    <w:pPr>
      <w:keepNext/>
      <w:keepLines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72E42"/>
    <w:pPr>
      <w:keepNext/>
      <w:keepLines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72E42"/>
    <w:pPr>
      <w:keepNext/>
      <w:keepLines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272E4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272E4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272E4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272E42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272E42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272E42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272E42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272E42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272E4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72E4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tuloCar" w:customStyle="1">
    <w:name w:val="Título Car"/>
    <w:basedOn w:val="Fuentedeprrafopredeter"/>
    <w:link w:val="Ttulo"/>
    <w:uiPriority w:val="10"/>
    <w:rsid w:val="00272E4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72E42"/>
    <w:pPr>
      <w:numPr>
        <w:ilvl w:val="1"/>
      </w:numPr>
      <w:spacing w:after="160" w:line="25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tuloCar" w:customStyle="1">
    <w:name w:val="Subtítulo Car"/>
    <w:basedOn w:val="Fuentedeprrafopredeter"/>
    <w:link w:val="Subttulo"/>
    <w:uiPriority w:val="11"/>
    <w:rsid w:val="00272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72E42"/>
    <w:pPr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styleId="CitaCar" w:customStyle="1">
    <w:name w:val="Cita Car"/>
    <w:basedOn w:val="Fuentedeprrafopredeter"/>
    <w:link w:val="Cita"/>
    <w:uiPriority w:val="29"/>
    <w:rsid w:val="00272E4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72E42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72E4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72E4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272E4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72E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jandra Aquino</dc:creator>
  <keywords/>
  <dc:description/>
  <lastModifiedBy>David Juárez</lastModifiedBy>
  <revision>26</revision>
  <dcterms:created xsi:type="dcterms:W3CDTF">2025-12-15T17:10:00.0000000Z</dcterms:created>
  <dcterms:modified xsi:type="dcterms:W3CDTF">2026-01-26T19:39:52.3494774Z</dcterms:modified>
</coreProperties>
</file>